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6178E" w14:textId="77777777" w:rsidR="00CB68FA" w:rsidRPr="0028619A" w:rsidRDefault="00CB68FA" w:rsidP="00CB68F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8619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able. The relationship between BMI and nutritional risk levels based on three </w:t>
      </w:r>
      <w:r w:rsidRPr="0028619A">
        <w:rPr>
          <w:rFonts w:ascii="Times New Roman" w:hAnsi="Times New Roman" w:cs="Times New Roman"/>
          <w:b/>
          <w:bCs/>
          <w:sz w:val="24"/>
          <w:szCs w:val="24"/>
        </w:rPr>
        <w:t>nutritional screening tools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7"/>
        <w:tblW w:w="8647" w:type="dxa"/>
        <w:tblLook w:val="04A0" w:firstRow="1" w:lastRow="0" w:firstColumn="1" w:lastColumn="0" w:noHBand="0" w:noVBand="1"/>
      </w:tblPr>
      <w:tblGrid>
        <w:gridCol w:w="1419"/>
        <w:gridCol w:w="2126"/>
        <w:gridCol w:w="2125"/>
        <w:gridCol w:w="1985"/>
        <w:gridCol w:w="992"/>
      </w:tblGrid>
      <w:tr w:rsidR="00CB68FA" w:rsidRPr="0028619A" w14:paraId="023CE1B0" w14:textId="77777777" w:rsidTr="00A97F19">
        <w:tc>
          <w:tcPr>
            <w:tcW w:w="1419" w:type="dxa"/>
            <w:vMerge w:val="restart"/>
            <w:shd w:val="clear" w:color="auto" w:fill="auto"/>
            <w:vAlign w:val="center"/>
          </w:tcPr>
          <w:p w14:paraId="6F3253B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Nutritional index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C3597E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94D1CE6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BMI &lt; 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5A9393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BMI ≥ 2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3DC372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8619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B68FA" w:rsidRPr="0028619A" w14:paraId="2027B87B" w14:textId="77777777" w:rsidTr="00A97F19">
        <w:tc>
          <w:tcPr>
            <w:tcW w:w="141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4AABC7B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0DA695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204</w:t>
            </w:r>
          </w:p>
        </w:tc>
        <w:tc>
          <w:tcPr>
            <w:tcW w:w="212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7BC8244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105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5DE1FE6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99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7AB96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8FA" w:rsidRPr="0028619A" w14:paraId="16D27E8B" w14:textId="77777777" w:rsidTr="00A97F19">
        <w:tc>
          <w:tcPr>
            <w:tcW w:w="1419" w:type="dxa"/>
            <w:tcBorders>
              <w:top w:val="single" w:sz="6" w:space="0" w:color="auto"/>
            </w:tcBorders>
            <w:shd w:val="clear" w:color="auto" w:fill="auto"/>
          </w:tcPr>
          <w:p w14:paraId="2EDCF72A" w14:textId="77777777" w:rsidR="00CB68FA" w:rsidRPr="0028619A" w:rsidRDefault="00CB68FA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CONUT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02CDB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9BB06F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CC9E5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 (1–2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E4425A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18</w:t>
            </w:r>
          </w:p>
        </w:tc>
      </w:tr>
      <w:tr w:rsidR="00CB68FA" w:rsidRPr="0028619A" w14:paraId="47245771" w14:textId="77777777" w:rsidTr="00A97F19">
        <w:tc>
          <w:tcPr>
            <w:tcW w:w="1419" w:type="dxa"/>
            <w:shd w:val="clear" w:color="auto" w:fill="auto"/>
          </w:tcPr>
          <w:p w14:paraId="244D5A1D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86C62E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23 (60.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B6D9CAA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63 (6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200A4F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60 (6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86FC3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30</w:t>
            </w:r>
          </w:p>
        </w:tc>
      </w:tr>
      <w:tr w:rsidR="00CB68FA" w:rsidRPr="0028619A" w14:paraId="2F8A8CAC" w14:textId="77777777" w:rsidTr="00A97F19">
        <w:tc>
          <w:tcPr>
            <w:tcW w:w="1419" w:type="dxa"/>
            <w:shd w:val="clear" w:color="auto" w:fill="auto"/>
          </w:tcPr>
          <w:p w14:paraId="583B6E74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Mil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094143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81 (39.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D19A17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2 (4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547BCB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39 (3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1DF69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8FA" w:rsidRPr="0028619A" w14:paraId="0F01AB66" w14:textId="77777777" w:rsidTr="00A97F19">
        <w:tc>
          <w:tcPr>
            <w:tcW w:w="1419" w:type="dxa"/>
            <w:shd w:val="clear" w:color="auto" w:fill="auto"/>
          </w:tcPr>
          <w:p w14:paraId="71437FB2" w14:textId="77777777" w:rsidR="00CB68FA" w:rsidRPr="0028619A" w:rsidRDefault="00CB68FA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NR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86BF02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4.5 (102.2–107.8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D5A8691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3.8 (101.9–106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E95685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6.3 (102.6–10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A9111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B68FA" w:rsidRPr="0028619A" w14:paraId="44B9659D" w14:textId="77777777" w:rsidTr="00A97F19">
        <w:tc>
          <w:tcPr>
            <w:tcW w:w="1419" w:type="dxa"/>
            <w:shd w:val="clear" w:color="auto" w:fill="auto"/>
          </w:tcPr>
          <w:p w14:paraId="4E192E30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0DC1E0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88 (92.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5D3916F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91 </w:t>
            </w:r>
            <w:r w:rsidRPr="0028619A">
              <w:rPr>
                <w:rFonts w:ascii="Times New Roman" w:hAnsi="Times New Roman" w:cs="Times New Roman" w:hint="eastAsia"/>
              </w:rPr>
              <w:t>(</w:t>
            </w:r>
            <w:r w:rsidRPr="0028619A">
              <w:rPr>
                <w:rFonts w:ascii="Times New Roman" w:hAnsi="Times New Roman" w:cs="Times New Roman"/>
              </w:rPr>
              <w:t>86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7F07BF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7 (9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8FB9B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8FA" w:rsidRPr="0028619A" w14:paraId="3C839DE1" w14:textId="77777777" w:rsidTr="00A97F19">
        <w:tc>
          <w:tcPr>
            <w:tcW w:w="1419" w:type="dxa"/>
            <w:shd w:val="clear" w:color="auto" w:fill="auto"/>
          </w:tcPr>
          <w:p w14:paraId="177C1EFD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Mil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BD996B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1 (5.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7B3589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 (8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5B6876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34038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8FA" w:rsidRPr="0028619A" w14:paraId="5DB191FB" w14:textId="77777777" w:rsidTr="00A97F19">
        <w:tc>
          <w:tcPr>
            <w:tcW w:w="1419" w:type="dxa"/>
            <w:shd w:val="clear" w:color="auto" w:fill="auto"/>
          </w:tcPr>
          <w:p w14:paraId="204C8C31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AB0A45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5 (2.5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3B5C412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5 (4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2FB990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E86AE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8FA" w:rsidRPr="0028619A" w14:paraId="11E754D6" w14:textId="77777777" w:rsidTr="00A97F19">
        <w:tc>
          <w:tcPr>
            <w:tcW w:w="1419" w:type="dxa"/>
            <w:shd w:val="clear" w:color="auto" w:fill="auto"/>
          </w:tcPr>
          <w:p w14:paraId="003A430C" w14:textId="77777777" w:rsidR="00CB68FA" w:rsidRPr="0028619A" w:rsidRDefault="00CB68FA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2AD64F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9.7 (47.7–52.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46C8252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9.5 (47.7–52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D0620D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4</w:t>
            </w:r>
            <w:r w:rsidRPr="0028619A">
              <w:rPr>
                <w:rFonts w:ascii="Times New Roman" w:hAnsi="Times New Roman" w:cs="Times New Roman"/>
              </w:rPr>
              <w:t>9.7 (47.6–5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E538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55</w:t>
            </w:r>
          </w:p>
        </w:tc>
      </w:tr>
      <w:tr w:rsidR="00CB68FA" w:rsidRPr="0028619A" w14:paraId="10A60B3D" w14:textId="77777777" w:rsidTr="00A97F19">
        <w:tc>
          <w:tcPr>
            <w:tcW w:w="1419" w:type="dxa"/>
            <w:shd w:val="clear" w:color="auto" w:fill="auto"/>
          </w:tcPr>
          <w:p w14:paraId="72AE53B5" w14:textId="77777777" w:rsidR="00CB68FA" w:rsidRPr="0028619A" w:rsidRDefault="00CB68FA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CE3FEA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04 (100.0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776C2E9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5 (10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202263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9 (10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3FD37" w14:textId="77777777" w:rsidR="00CB68FA" w:rsidRPr="0028619A" w:rsidRDefault="00CB68FA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6982CE" w14:textId="5FE7436A" w:rsidR="00914107" w:rsidRPr="00CB68FA" w:rsidRDefault="00CB68FA" w:rsidP="00CB68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8619A">
        <w:rPr>
          <w:rFonts w:ascii="Times New Roman" w:hAnsi="Times New Roman" w:cs="Times New Roman"/>
          <w:sz w:val="24"/>
          <w:szCs w:val="28"/>
        </w:rPr>
        <w:t>The values are presented as the mean ±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 xml:space="preserve">standard deviation, median (interquartile range) or n (%). A </w:t>
      </w:r>
      <w:r w:rsidRPr="0028619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>value &lt; 0.05 indicated statistical significan</w:t>
      </w:r>
      <w:r w:rsidRPr="0028619A">
        <w:rPr>
          <w:rFonts w:ascii="Times New Roman" w:hAnsi="Times New Roman" w:cs="Times New Roman" w:hint="eastAsia"/>
          <w:sz w:val="24"/>
          <w:szCs w:val="28"/>
        </w:rPr>
        <w:t>ce</w:t>
      </w:r>
      <w:r w:rsidRPr="0028619A">
        <w:rPr>
          <w:rFonts w:ascii="Times New Roman" w:hAnsi="Times New Roman" w:cs="Times New Roman"/>
          <w:sz w:val="24"/>
          <w:szCs w:val="28"/>
        </w:rPr>
        <w:t>. Obesity is defined as BMI ≥ 28 kg/m</w:t>
      </w:r>
      <w:r w:rsidRPr="0028619A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>, while overweight is defined as 24 kg/m</w:t>
      </w:r>
      <w:r w:rsidRPr="0028619A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 xml:space="preserve"> ≤ BMI &lt; 28 kg/m</w:t>
      </w:r>
      <w:r w:rsidRPr="0028619A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 xml:space="preserve">. BMI, body mass index; CONUT, Controlling Nutritional Status; NRI, Nutritional Risk Index; PNI, </w:t>
      </w:r>
      <w:r w:rsidRPr="0028619A">
        <w:rPr>
          <w:rFonts w:ascii="Times New Roman" w:hAnsi="Times New Roman" w:cs="Times New Roman"/>
          <w:sz w:val="24"/>
          <w:szCs w:val="24"/>
        </w:rPr>
        <w:t>Prognostic Nutritional Index.</w:t>
      </w:r>
    </w:p>
    <w:sectPr w:rsidR="00914107" w:rsidRPr="00CB6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6E825" w14:textId="77777777" w:rsidR="001103CD" w:rsidRDefault="001103CD" w:rsidP="00CB68FA">
      <w:pPr>
        <w:rPr>
          <w:rFonts w:hint="eastAsia"/>
        </w:rPr>
      </w:pPr>
      <w:r>
        <w:separator/>
      </w:r>
    </w:p>
  </w:endnote>
  <w:endnote w:type="continuationSeparator" w:id="0">
    <w:p w14:paraId="3EC8F31C" w14:textId="77777777" w:rsidR="001103CD" w:rsidRDefault="001103CD" w:rsidP="00CB68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4F99E" w14:textId="77777777" w:rsidR="001103CD" w:rsidRDefault="001103CD" w:rsidP="00CB68FA">
      <w:pPr>
        <w:rPr>
          <w:rFonts w:hint="eastAsia"/>
        </w:rPr>
      </w:pPr>
      <w:r>
        <w:separator/>
      </w:r>
    </w:p>
  </w:footnote>
  <w:footnote w:type="continuationSeparator" w:id="0">
    <w:p w14:paraId="533B9081" w14:textId="77777777" w:rsidR="001103CD" w:rsidRDefault="001103CD" w:rsidP="00CB68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07"/>
    <w:rsid w:val="001103CD"/>
    <w:rsid w:val="00234505"/>
    <w:rsid w:val="00914107"/>
    <w:rsid w:val="00CB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4686F"/>
  <w15:chartTrackingRefBased/>
  <w15:docId w15:val="{870A0670-9356-4305-8B46-D1F7AF57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8F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8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B6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8F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B68FA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CB68FA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7">
    <w:name w:val="Table Grid"/>
    <w:basedOn w:val="a1"/>
    <w:uiPriority w:val="39"/>
    <w:rsid w:val="00CB6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09T08:20:00Z</dcterms:created>
  <dcterms:modified xsi:type="dcterms:W3CDTF">2025-01-09T08:20:00Z</dcterms:modified>
</cp:coreProperties>
</file>